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FD95E" w14:textId="3AB01AE1" w:rsidR="00BB607D" w:rsidRPr="006413AC" w:rsidRDefault="009D431E" w:rsidP="00E15BB7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6413AC">
        <w:rPr>
          <w:rFonts w:ascii="Times New Roman" w:hAnsi="Times New Roman" w:cs="Times New Roman"/>
          <w:b/>
          <w:bCs/>
        </w:rPr>
        <w:t>S2 Appendix</w:t>
      </w:r>
      <w:r w:rsidR="00905B4A">
        <w:rPr>
          <w:rFonts w:ascii="Times New Roman" w:hAnsi="Times New Roman" w:cs="Times New Roman"/>
          <w:b/>
          <w:bCs/>
        </w:rPr>
        <w:t>:</w:t>
      </w:r>
      <w:r w:rsidRPr="006413AC">
        <w:rPr>
          <w:rFonts w:ascii="Times New Roman" w:hAnsi="Times New Roman" w:cs="Times New Roman"/>
          <w:b/>
          <w:bCs/>
        </w:rPr>
        <w:t xml:space="preserve"> </w:t>
      </w:r>
      <w:r w:rsidR="00BB607D" w:rsidRPr="006413AC">
        <w:rPr>
          <w:rFonts w:ascii="Times New Roman" w:hAnsi="Times New Roman" w:cs="Times New Roman"/>
          <w:b/>
          <w:bCs/>
        </w:rPr>
        <w:t>The search strategy for PubMed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413"/>
        <w:gridCol w:w="8221"/>
      </w:tblGrid>
      <w:tr w:rsidR="00145AC8" w:rsidRPr="006023EA" w14:paraId="6065CC1A" w14:textId="77777777" w:rsidTr="00520D1A">
        <w:tc>
          <w:tcPr>
            <w:tcW w:w="1413" w:type="dxa"/>
          </w:tcPr>
          <w:p w14:paraId="4652D459" w14:textId="77777777" w:rsidR="00145AC8" w:rsidRPr="006023EA" w:rsidRDefault="00145AC8" w:rsidP="00520D1A">
            <w:pPr>
              <w:rPr>
                <w:rFonts w:ascii="Times New Roman" w:hAnsi="Times New Roman" w:cs="Times New Roman"/>
              </w:rPr>
            </w:pPr>
            <w:r w:rsidRPr="006023EA">
              <w:rPr>
                <w:rFonts w:ascii="Times New Roman" w:hAnsi="Times New Roman" w:cs="Times New Roman"/>
              </w:rPr>
              <w:t xml:space="preserve">#1  </w:t>
            </w:r>
          </w:p>
        </w:tc>
        <w:tc>
          <w:tcPr>
            <w:tcW w:w="8221" w:type="dxa"/>
          </w:tcPr>
          <w:p w14:paraId="72A93511" w14:textId="77777777" w:rsidR="00145AC8" w:rsidRPr="006023EA" w:rsidRDefault="00145AC8" w:rsidP="00520D1A">
            <w:pPr>
              <w:rPr>
                <w:rFonts w:ascii="Times New Roman" w:hAnsi="Times New Roman" w:cs="Times New Roman"/>
              </w:rPr>
            </w:pPr>
            <w:r w:rsidRPr="006023EA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"Polycystic Ovary Syndrome"[MeSH Terms]</w:t>
            </w:r>
            <w:r w:rsidRPr="006023EA">
              <w:rPr>
                <w:rStyle w:val="apple-converted-space"/>
                <w:rFonts w:ascii="Times New Roman" w:hAnsi="Times New Roman" w:cs="Times New Roman"/>
                <w:color w:val="212121"/>
                <w:shd w:val="clear" w:color="auto" w:fill="F6F6F6"/>
              </w:rPr>
              <w:t> </w:t>
            </w:r>
          </w:p>
        </w:tc>
      </w:tr>
      <w:tr w:rsidR="00145AC8" w:rsidRPr="006023EA" w14:paraId="380C86D4" w14:textId="77777777" w:rsidTr="00520D1A">
        <w:tc>
          <w:tcPr>
            <w:tcW w:w="1413" w:type="dxa"/>
          </w:tcPr>
          <w:p w14:paraId="3C53F642" w14:textId="77777777" w:rsidR="00145AC8" w:rsidRPr="006023EA" w:rsidRDefault="00145AC8" w:rsidP="00520D1A">
            <w:pPr>
              <w:rPr>
                <w:rFonts w:ascii="Times New Roman" w:hAnsi="Times New Roman" w:cs="Times New Roman"/>
              </w:rPr>
            </w:pPr>
            <w:r w:rsidRPr="006023EA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8221" w:type="dxa"/>
          </w:tcPr>
          <w:p w14:paraId="7C1B22A1" w14:textId="77777777" w:rsidR="00145AC8" w:rsidRPr="006023EA" w:rsidRDefault="00145AC8" w:rsidP="00520D1A">
            <w:pPr>
              <w:rPr>
                <w:rFonts w:ascii="Times New Roman" w:hAnsi="Times New Roman" w:cs="Times New Roman"/>
              </w:rPr>
            </w:pPr>
            <w:r w:rsidRPr="006023EA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"PCOS"[Title/Abstract] OR "stein leventhal syndrome"[Title/Abstract] OR "sclerocystic ovar*"[Title/Abstract] OR "polycystic ovar*"[Title/Abstract]</w:t>
            </w:r>
          </w:p>
        </w:tc>
      </w:tr>
      <w:tr w:rsidR="00145AC8" w:rsidRPr="006023EA" w14:paraId="1EBA13CC" w14:textId="77777777" w:rsidTr="00520D1A">
        <w:tc>
          <w:tcPr>
            <w:tcW w:w="1413" w:type="dxa"/>
          </w:tcPr>
          <w:p w14:paraId="539D5519" w14:textId="77777777" w:rsidR="00145AC8" w:rsidRPr="006023EA" w:rsidRDefault="00145AC8" w:rsidP="00520D1A">
            <w:pPr>
              <w:rPr>
                <w:rFonts w:ascii="Times New Roman" w:hAnsi="Times New Roman" w:cs="Times New Roman"/>
              </w:rPr>
            </w:pPr>
            <w:r w:rsidRPr="006023EA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8221" w:type="dxa"/>
          </w:tcPr>
          <w:p w14:paraId="55D67101" w14:textId="77777777" w:rsidR="00145AC8" w:rsidRPr="006023EA" w:rsidRDefault="00145AC8" w:rsidP="00520D1A">
            <w:pPr>
              <w:rPr>
                <w:rFonts w:ascii="Times New Roman" w:hAnsi="Times New Roman" w:cs="Times New Roman"/>
                <w:color w:val="212121"/>
                <w:shd w:val="clear" w:color="auto" w:fill="F6F6F6"/>
              </w:rPr>
            </w:pPr>
            <w:r w:rsidRPr="006023EA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#1 or #2</w:t>
            </w:r>
          </w:p>
        </w:tc>
      </w:tr>
      <w:tr w:rsidR="00145AC8" w:rsidRPr="006023EA" w14:paraId="3E37AF76" w14:textId="77777777" w:rsidTr="00520D1A">
        <w:tc>
          <w:tcPr>
            <w:tcW w:w="1413" w:type="dxa"/>
          </w:tcPr>
          <w:p w14:paraId="63964A2E" w14:textId="77777777" w:rsidR="00145AC8" w:rsidRPr="006023EA" w:rsidRDefault="00145AC8" w:rsidP="00520D1A">
            <w:pPr>
              <w:rPr>
                <w:rFonts w:ascii="Times New Roman" w:hAnsi="Times New Roman" w:cs="Times New Roman"/>
              </w:rPr>
            </w:pPr>
            <w:r w:rsidRPr="006023EA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8221" w:type="dxa"/>
          </w:tcPr>
          <w:p w14:paraId="17A8B515" w14:textId="77777777" w:rsidR="00145AC8" w:rsidRPr="006023EA" w:rsidRDefault="00145AC8" w:rsidP="00520D1A">
            <w:pPr>
              <w:rPr>
                <w:rFonts w:ascii="Times New Roman" w:hAnsi="Times New Roman" w:cs="Times New Roman"/>
              </w:rPr>
            </w:pPr>
            <w:r w:rsidRPr="006023EA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"Acupuncture Therapy"[MeSH Terms]</w:t>
            </w:r>
          </w:p>
        </w:tc>
      </w:tr>
      <w:tr w:rsidR="00145AC8" w:rsidRPr="006023EA" w14:paraId="71DEA010" w14:textId="77777777" w:rsidTr="00520D1A">
        <w:tc>
          <w:tcPr>
            <w:tcW w:w="1413" w:type="dxa"/>
          </w:tcPr>
          <w:p w14:paraId="79530A9F" w14:textId="77777777" w:rsidR="00145AC8" w:rsidRPr="006023EA" w:rsidRDefault="00145AC8" w:rsidP="00520D1A">
            <w:pPr>
              <w:rPr>
                <w:rFonts w:ascii="Times New Roman" w:hAnsi="Times New Roman" w:cs="Times New Roman"/>
              </w:rPr>
            </w:pPr>
            <w:r w:rsidRPr="006023EA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8221" w:type="dxa"/>
          </w:tcPr>
          <w:p w14:paraId="01CB5DEB" w14:textId="77777777" w:rsidR="00145AC8" w:rsidRPr="006023EA" w:rsidRDefault="00145AC8" w:rsidP="00520D1A">
            <w:pPr>
              <w:rPr>
                <w:rFonts w:ascii="Times New Roman" w:hAnsi="Times New Roman" w:cs="Times New Roman"/>
              </w:rPr>
            </w:pPr>
            <w:r w:rsidRPr="006023EA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"acupuncture"[Title/Abstract] OR "needling"[Title/Abstract] OR "electroacupuncture"[Title/Abstract] OR "electro-acupuncture"[Title/Abstract]</w:t>
            </w:r>
          </w:p>
        </w:tc>
      </w:tr>
      <w:tr w:rsidR="00145AC8" w:rsidRPr="006023EA" w14:paraId="10A5E97B" w14:textId="77777777" w:rsidTr="00520D1A">
        <w:tc>
          <w:tcPr>
            <w:tcW w:w="1413" w:type="dxa"/>
          </w:tcPr>
          <w:p w14:paraId="04AF7FA7" w14:textId="77777777" w:rsidR="00145AC8" w:rsidRPr="006023EA" w:rsidRDefault="00145AC8" w:rsidP="00520D1A">
            <w:pPr>
              <w:rPr>
                <w:rFonts w:ascii="Times New Roman" w:hAnsi="Times New Roman" w:cs="Times New Roman"/>
              </w:rPr>
            </w:pPr>
            <w:r w:rsidRPr="006023EA">
              <w:rPr>
                <w:rFonts w:ascii="Times New Roman" w:hAnsi="Times New Roman" w:cs="Times New Roman"/>
              </w:rPr>
              <w:t xml:space="preserve">#6 </w:t>
            </w:r>
          </w:p>
        </w:tc>
        <w:tc>
          <w:tcPr>
            <w:tcW w:w="8221" w:type="dxa"/>
          </w:tcPr>
          <w:p w14:paraId="5BC0DB32" w14:textId="77777777" w:rsidR="00145AC8" w:rsidRPr="006023EA" w:rsidRDefault="00145AC8" w:rsidP="00520D1A">
            <w:pPr>
              <w:rPr>
                <w:rFonts w:ascii="Times New Roman" w:hAnsi="Times New Roman" w:cs="Times New Roman"/>
              </w:rPr>
            </w:pPr>
            <w:r w:rsidRPr="006023EA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#4 or #5</w:t>
            </w:r>
          </w:p>
        </w:tc>
      </w:tr>
      <w:tr w:rsidR="00145AC8" w:rsidRPr="006023EA" w14:paraId="248CDD50" w14:textId="77777777" w:rsidTr="00520D1A">
        <w:tc>
          <w:tcPr>
            <w:tcW w:w="1413" w:type="dxa"/>
          </w:tcPr>
          <w:p w14:paraId="47FABEC4" w14:textId="77777777" w:rsidR="00145AC8" w:rsidRPr="006023EA" w:rsidRDefault="00145AC8" w:rsidP="00520D1A">
            <w:pPr>
              <w:rPr>
                <w:rFonts w:ascii="Times New Roman" w:hAnsi="Times New Roman" w:cs="Times New Roman"/>
              </w:rPr>
            </w:pPr>
            <w:r w:rsidRPr="006023EA">
              <w:rPr>
                <w:rFonts w:ascii="Times New Roman" w:hAnsi="Times New Roman" w:cs="Times New Roman"/>
              </w:rPr>
              <w:t xml:space="preserve">#7  </w:t>
            </w:r>
          </w:p>
        </w:tc>
        <w:tc>
          <w:tcPr>
            <w:tcW w:w="8221" w:type="dxa"/>
          </w:tcPr>
          <w:p w14:paraId="7975500C" w14:textId="77777777" w:rsidR="00145AC8" w:rsidRPr="006023EA" w:rsidRDefault="00145AC8" w:rsidP="00520D1A">
            <w:pPr>
              <w:rPr>
                <w:rFonts w:ascii="Times New Roman" w:hAnsi="Times New Roman" w:cs="Times New Roman"/>
              </w:rPr>
            </w:pPr>
            <w:r w:rsidRPr="006023EA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 xml:space="preserve">"insulin resistance"[MeSH Terms] OR "insulin sensitivity"[Title/Abstract] </w:t>
            </w:r>
            <w:bookmarkStart w:id="0" w:name="OLE_LINK273"/>
            <w:bookmarkStart w:id="1" w:name="OLE_LINK274"/>
            <w:r w:rsidRPr="006023EA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OR "HOMA"[Title/Abstract]</w:t>
            </w:r>
            <w:bookmarkEnd w:id="0"/>
            <w:bookmarkEnd w:id="1"/>
            <w:r w:rsidR="00312023" w:rsidRPr="006023EA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 xml:space="preserve"> OR "</w:t>
            </w:r>
            <w:r w:rsidR="00312023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OGTT</w:t>
            </w:r>
            <w:r w:rsidR="00312023" w:rsidRPr="006023EA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"[Title/Abstract]</w:t>
            </w:r>
          </w:p>
        </w:tc>
      </w:tr>
      <w:tr w:rsidR="00145AC8" w:rsidRPr="006023EA" w14:paraId="332F9655" w14:textId="77777777" w:rsidTr="00520D1A">
        <w:tc>
          <w:tcPr>
            <w:tcW w:w="1413" w:type="dxa"/>
          </w:tcPr>
          <w:p w14:paraId="4B1310C4" w14:textId="77777777" w:rsidR="00145AC8" w:rsidRPr="006023EA" w:rsidRDefault="00145AC8" w:rsidP="00520D1A">
            <w:pPr>
              <w:rPr>
                <w:rFonts w:ascii="Times New Roman" w:hAnsi="Times New Roman" w:cs="Times New Roman"/>
              </w:rPr>
            </w:pPr>
            <w:r w:rsidRPr="006023EA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8221" w:type="dxa"/>
          </w:tcPr>
          <w:p w14:paraId="35770CB7" w14:textId="77777777" w:rsidR="00145AC8" w:rsidRPr="006023EA" w:rsidRDefault="00145AC8" w:rsidP="00520D1A">
            <w:pPr>
              <w:rPr>
                <w:rFonts w:ascii="Times New Roman" w:hAnsi="Times New Roman" w:cs="Times New Roman"/>
              </w:rPr>
            </w:pPr>
            <w:r w:rsidRPr="006023EA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("Glucose"[Title/Abstract] AND "lipid metaboli*"[Title/Abstract]) OR "glycolipid metaboli*"[Title/Abstract]</w:t>
            </w:r>
          </w:p>
        </w:tc>
      </w:tr>
      <w:tr w:rsidR="00145AC8" w:rsidRPr="006023EA" w14:paraId="1ECF56C3" w14:textId="77777777" w:rsidTr="00520D1A">
        <w:tc>
          <w:tcPr>
            <w:tcW w:w="1413" w:type="dxa"/>
          </w:tcPr>
          <w:p w14:paraId="43A70A27" w14:textId="77777777" w:rsidR="00145AC8" w:rsidRPr="006023EA" w:rsidRDefault="00145AC8" w:rsidP="00520D1A">
            <w:pPr>
              <w:rPr>
                <w:rFonts w:ascii="Times New Roman" w:hAnsi="Times New Roman" w:cs="Times New Roman"/>
              </w:rPr>
            </w:pPr>
            <w:r w:rsidRPr="006023EA">
              <w:rPr>
                <w:rFonts w:ascii="Times New Roman" w:hAnsi="Times New Roman" w:cs="Times New Roman"/>
              </w:rPr>
              <w:t xml:space="preserve">#9 </w:t>
            </w:r>
          </w:p>
        </w:tc>
        <w:tc>
          <w:tcPr>
            <w:tcW w:w="8221" w:type="dxa"/>
          </w:tcPr>
          <w:p w14:paraId="7A3D5ABF" w14:textId="77777777" w:rsidR="00145AC8" w:rsidRPr="006023EA" w:rsidRDefault="00145AC8" w:rsidP="00520D1A">
            <w:pPr>
              <w:rPr>
                <w:rFonts w:ascii="Times New Roman" w:hAnsi="Times New Roman" w:cs="Times New Roman"/>
              </w:rPr>
            </w:pPr>
            <w:r w:rsidRPr="006023EA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"glucose metaboli*"[Title/Abstract] OR "sugar metaboli*"[Title/Abstract] OR "Glycometabolism"[Title/Abstract] OR "glycogen disease"[Title/Abstract] OR "Saccharometabolism"[Title/Abstract]</w:t>
            </w:r>
          </w:p>
        </w:tc>
      </w:tr>
      <w:tr w:rsidR="00145AC8" w:rsidRPr="006023EA" w14:paraId="1EFE698B" w14:textId="77777777" w:rsidTr="00520D1A">
        <w:tc>
          <w:tcPr>
            <w:tcW w:w="1413" w:type="dxa"/>
          </w:tcPr>
          <w:p w14:paraId="1340369B" w14:textId="77777777" w:rsidR="00145AC8" w:rsidRPr="006023EA" w:rsidRDefault="00145AC8" w:rsidP="00520D1A">
            <w:pPr>
              <w:rPr>
                <w:rFonts w:ascii="Times New Roman" w:hAnsi="Times New Roman" w:cs="Times New Roman"/>
              </w:rPr>
            </w:pPr>
            <w:r w:rsidRPr="006023EA">
              <w:rPr>
                <w:rFonts w:ascii="Times New Roman" w:hAnsi="Times New Roman" w:cs="Times New Roman"/>
              </w:rPr>
              <w:t xml:space="preserve">#10 </w:t>
            </w:r>
          </w:p>
        </w:tc>
        <w:tc>
          <w:tcPr>
            <w:tcW w:w="8221" w:type="dxa"/>
          </w:tcPr>
          <w:p w14:paraId="217BA1E4" w14:textId="77777777" w:rsidR="00145AC8" w:rsidRPr="006023EA" w:rsidRDefault="00145AC8" w:rsidP="00520D1A">
            <w:pPr>
              <w:rPr>
                <w:rFonts w:ascii="Times New Roman" w:hAnsi="Times New Roman" w:cs="Times New Roman"/>
              </w:rPr>
            </w:pPr>
            <w:r w:rsidRPr="006023EA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"lipid metabolism"[MeSH Terms] OR "lipid metaboli*"[Title/Abstract] OR "fat metaboli*"[Title/Abstract]</w:t>
            </w:r>
          </w:p>
        </w:tc>
      </w:tr>
      <w:tr w:rsidR="00145AC8" w:rsidRPr="006023EA" w14:paraId="04677AA7" w14:textId="77777777" w:rsidTr="00520D1A">
        <w:tc>
          <w:tcPr>
            <w:tcW w:w="1413" w:type="dxa"/>
          </w:tcPr>
          <w:p w14:paraId="2123B870" w14:textId="77777777" w:rsidR="00145AC8" w:rsidRPr="006023EA" w:rsidRDefault="00145AC8" w:rsidP="00520D1A">
            <w:pPr>
              <w:rPr>
                <w:rFonts w:ascii="Times New Roman" w:hAnsi="Times New Roman" w:cs="Times New Roman"/>
              </w:rPr>
            </w:pPr>
            <w:r w:rsidRPr="006023EA">
              <w:rPr>
                <w:rFonts w:ascii="Times New Roman" w:hAnsi="Times New Roman" w:cs="Times New Roman"/>
              </w:rPr>
              <w:t xml:space="preserve">#11 </w:t>
            </w:r>
          </w:p>
        </w:tc>
        <w:tc>
          <w:tcPr>
            <w:tcW w:w="8221" w:type="dxa"/>
          </w:tcPr>
          <w:p w14:paraId="72676A57" w14:textId="77777777" w:rsidR="00145AC8" w:rsidRPr="006023EA" w:rsidRDefault="00145AC8" w:rsidP="00520D1A">
            <w:pPr>
              <w:rPr>
                <w:rFonts w:ascii="Times New Roman" w:hAnsi="Times New Roman" w:cs="Times New Roman"/>
                <w:color w:val="212121"/>
                <w:shd w:val="clear" w:color="auto" w:fill="F6F6F6"/>
              </w:rPr>
            </w:pPr>
            <w:r w:rsidRPr="006023EA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#7 OR #8 OR #9 OR #10</w:t>
            </w:r>
          </w:p>
        </w:tc>
      </w:tr>
      <w:tr w:rsidR="00145AC8" w:rsidRPr="006023EA" w14:paraId="2A52C3FE" w14:textId="77777777" w:rsidTr="00520D1A">
        <w:tc>
          <w:tcPr>
            <w:tcW w:w="1413" w:type="dxa"/>
          </w:tcPr>
          <w:p w14:paraId="10D913A4" w14:textId="77777777" w:rsidR="00145AC8" w:rsidRPr="006023EA" w:rsidRDefault="00145AC8" w:rsidP="00520D1A">
            <w:pPr>
              <w:rPr>
                <w:rFonts w:ascii="Times New Roman" w:hAnsi="Times New Roman" w:cs="Times New Roman"/>
              </w:rPr>
            </w:pPr>
            <w:r w:rsidRPr="006023EA">
              <w:rPr>
                <w:rFonts w:ascii="Times New Roman" w:hAnsi="Times New Roman" w:cs="Times New Roman"/>
              </w:rPr>
              <w:t xml:space="preserve">#12 </w:t>
            </w:r>
          </w:p>
        </w:tc>
        <w:tc>
          <w:tcPr>
            <w:tcW w:w="8221" w:type="dxa"/>
          </w:tcPr>
          <w:p w14:paraId="72D32C2E" w14:textId="77777777" w:rsidR="00145AC8" w:rsidRPr="006023EA" w:rsidRDefault="00145AC8" w:rsidP="00520D1A">
            <w:pPr>
              <w:rPr>
                <w:rFonts w:ascii="Times New Roman" w:hAnsi="Times New Roman" w:cs="Times New Roman"/>
              </w:rPr>
            </w:pPr>
            <w:r w:rsidRPr="006023EA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"randomized controlled trial"[Publication Type] OR "controlled clinical trial"[Publication Type] OR "randomized"[Title/Abstract] OR "randomized"[Title/Abstract] OR "placebo"[Title/Abstract] OR "drug therapy"[MeSH Subheading] OR "randomly"[Title/Abstract] OR "trial"[Title/Abstract] OR "groups"[Title/Abstract]</w:t>
            </w:r>
          </w:p>
        </w:tc>
      </w:tr>
      <w:tr w:rsidR="00145AC8" w:rsidRPr="006023EA" w14:paraId="3795EBCB" w14:textId="77777777" w:rsidTr="00520D1A">
        <w:tc>
          <w:tcPr>
            <w:tcW w:w="1413" w:type="dxa"/>
          </w:tcPr>
          <w:p w14:paraId="4435B4AD" w14:textId="77777777" w:rsidR="00145AC8" w:rsidRPr="006023EA" w:rsidRDefault="00145AC8" w:rsidP="00520D1A">
            <w:pPr>
              <w:rPr>
                <w:rFonts w:ascii="Times New Roman" w:hAnsi="Times New Roman" w:cs="Times New Roman"/>
              </w:rPr>
            </w:pPr>
            <w:r w:rsidRPr="006023EA">
              <w:rPr>
                <w:rFonts w:ascii="Times New Roman" w:hAnsi="Times New Roman" w:cs="Times New Roman"/>
              </w:rPr>
              <w:t>#13</w:t>
            </w:r>
          </w:p>
        </w:tc>
        <w:tc>
          <w:tcPr>
            <w:tcW w:w="8221" w:type="dxa"/>
          </w:tcPr>
          <w:p w14:paraId="5B611CAC" w14:textId="77777777" w:rsidR="00145AC8" w:rsidRPr="006023EA" w:rsidRDefault="00145AC8" w:rsidP="00520D1A">
            <w:pPr>
              <w:rPr>
                <w:rFonts w:ascii="Times New Roman" w:hAnsi="Times New Roman" w:cs="Times New Roman"/>
              </w:rPr>
            </w:pPr>
            <w:r w:rsidRPr="006023EA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"animals"[MeSH Terms] NOT "humans"[MeSH Terms]</w:t>
            </w:r>
          </w:p>
        </w:tc>
      </w:tr>
      <w:tr w:rsidR="00145AC8" w:rsidRPr="006023EA" w14:paraId="2957A663" w14:textId="77777777" w:rsidTr="00520D1A">
        <w:tc>
          <w:tcPr>
            <w:tcW w:w="1413" w:type="dxa"/>
          </w:tcPr>
          <w:p w14:paraId="0D83A783" w14:textId="77777777" w:rsidR="00145AC8" w:rsidRPr="006023EA" w:rsidRDefault="00145AC8" w:rsidP="00520D1A">
            <w:pPr>
              <w:rPr>
                <w:rFonts w:ascii="Times New Roman" w:hAnsi="Times New Roman" w:cs="Times New Roman"/>
              </w:rPr>
            </w:pPr>
            <w:r w:rsidRPr="006023EA">
              <w:rPr>
                <w:rFonts w:ascii="Times New Roman" w:hAnsi="Times New Roman" w:cs="Times New Roman"/>
              </w:rPr>
              <w:t>#14</w:t>
            </w:r>
          </w:p>
        </w:tc>
        <w:tc>
          <w:tcPr>
            <w:tcW w:w="8221" w:type="dxa"/>
          </w:tcPr>
          <w:p w14:paraId="0EBDFB20" w14:textId="77777777" w:rsidR="00145AC8" w:rsidRPr="006023EA" w:rsidRDefault="00145AC8" w:rsidP="00520D1A">
            <w:pPr>
              <w:rPr>
                <w:rFonts w:ascii="Times New Roman" w:hAnsi="Times New Roman" w:cs="Times New Roman"/>
                <w:color w:val="212121"/>
                <w:shd w:val="clear" w:color="auto" w:fill="F6F6F6"/>
              </w:rPr>
            </w:pPr>
            <w:r w:rsidRPr="006023EA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#12 NOT #13</w:t>
            </w:r>
          </w:p>
        </w:tc>
      </w:tr>
      <w:tr w:rsidR="00145AC8" w:rsidRPr="006023EA" w14:paraId="08A1AD3A" w14:textId="77777777" w:rsidTr="00520D1A">
        <w:tc>
          <w:tcPr>
            <w:tcW w:w="1413" w:type="dxa"/>
          </w:tcPr>
          <w:p w14:paraId="2296DA71" w14:textId="77777777" w:rsidR="00145AC8" w:rsidRPr="006023EA" w:rsidRDefault="00145AC8" w:rsidP="00520D1A">
            <w:pPr>
              <w:rPr>
                <w:rFonts w:ascii="Times New Roman" w:hAnsi="Times New Roman" w:cs="Times New Roman"/>
              </w:rPr>
            </w:pPr>
            <w:r w:rsidRPr="006023EA">
              <w:rPr>
                <w:rFonts w:ascii="Times New Roman" w:hAnsi="Times New Roman" w:cs="Times New Roman"/>
              </w:rPr>
              <w:t>#15</w:t>
            </w:r>
          </w:p>
        </w:tc>
        <w:tc>
          <w:tcPr>
            <w:tcW w:w="8221" w:type="dxa"/>
          </w:tcPr>
          <w:p w14:paraId="1046D68E" w14:textId="77777777" w:rsidR="00145AC8" w:rsidRPr="006023EA" w:rsidRDefault="00145AC8" w:rsidP="00520D1A">
            <w:pPr>
              <w:rPr>
                <w:rFonts w:ascii="Times New Roman" w:hAnsi="Times New Roman" w:cs="Times New Roman"/>
                <w:color w:val="212121"/>
                <w:shd w:val="clear" w:color="auto" w:fill="F6F6F6"/>
              </w:rPr>
            </w:pPr>
            <w:r w:rsidRPr="006023EA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#3 OR #6 OR #11 OR #14</w:t>
            </w:r>
          </w:p>
        </w:tc>
      </w:tr>
    </w:tbl>
    <w:p w14:paraId="3D7F40EB" w14:textId="77777777" w:rsidR="00110A53" w:rsidRPr="00BB607D" w:rsidRDefault="00905B4A"/>
    <w:sectPr w:rsidR="00110A53" w:rsidRPr="00BB607D" w:rsidSect="00E04C5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07D"/>
    <w:rsid w:val="0000266E"/>
    <w:rsid w:val="000244E6"/>
    <w:rsid w:val="000273F3"/>
    <w:rsid w:val="0003504E"/>
    <w:rsid w:val="000509B4"/>
    <w:rsid w:val="000A4CC0"/>
    <w:rsid w:val="000C5FEE"/>
    <w:rsid w:val="000C7EAC"/>
    <w:rsid w:val="000D01B1"/>
    <w:rsid w:val="000D2B72"/>
    <w:rsid w:val="000E7C72"/>
    <w:rsid w:val="001000E8"/>
    <w:rsid w:val="00100751"/>
    <w:rsid w:val="00110AA2"/>
    <w:rsid w:val="0011340E"/>
    <w:rsid w:val="00143BEB"/>
    <w:rsid w:val="00145AC8"/>
    <w:rsid w:val="001471B3"/>
    <w:rsid w:val="0018129B"/>
    <w:rsid w:val="001873E3"/>
    <w:rsid w:val="0018740F"/>
    <w:rsid w:val="001B4902"/>
    <w:rsid w:val="001B746E"/>
    <w:rsid w:val="001C2D40"/>
    <w:rsid w:val="002013E0"/>
    <w:rsid w:val="00215D0C"/>
    <w:rsid w:val="0022186F"/>
    <w:rsid w:val="0023560C"/>
    <w:rsid w:val="0024144E"/>
    <w:rsid w:val="002437FB"/>
    <w:rsid w:val="00283F74"/>
    <w:rsid w:val="00295812"/>
    <w:rsid w:val="002B4DEC"/>
    <w:rsid w:val="002B7A79"/>
    <w:rsid w:val="003005EC"/>
    <w:rsid w:val="00300BB1"/>
    <w:rsid w:val="00312023"/>
    <w:rsid w:val="00375120"/>
    <w:rsid w:val="00382DE1"/>
    <w:rsid w:val="00382E77"/>
    <w:rsid w:val="003904A1"/>
    <w:rsid w:val="003C02B9"/>
    <w:rsid w:val="003D1060"/>
    <w:rsid w:val="003E01A9"/>
    <w:rsid w:val="003E0AA0"/>
    <w:rsid w:val="003E29B6"/>
    <w:rsid w:val="003E3681"/>
    <w:rsid w:val="004116C9"/>
    <w:rsid w:val="004236E2"/>
    <w:rsid w:val="004622A4"/>
    <w:rsid w:val="004A7EB4"/>
    <w:rsid w:val="0050194E"/>
    <w:rsid w:val="005029CA"/>
    <w:rsid w:val="00543642"/>
    <w:rsid w:val="00554F49"/>
    <w:rsid w:val="00563D15"/>
    <w:rsid w:val="005974E7"/>
    <w:rsid w:val="005B25D9"/>
    <w:rsid w:val="005B37CA"/>
    <w:rsid w:val="005B6C22"/>
    <w:rsid w:val="005D01AF"/>
    <w:rsid w:val="005D135D"/>
    <w:rsid w:val="005E77F6"/>
    <w:rsid w:val="00603967"/>
    <w:rsid w:val="00604044"/>
    <w:rsid w:val="00626A18"/>
    <w:rsid w:val="006413AC"/>
    <w:rsid w:val="00655E63"/>
    <w:rsid w:val="006714EA"/>
    <w:rsid w:val="00676F8B"/>
    <w:rsid w:val="006805A3"/>
    <w:rsid w:val="006B47A2"/>
    <w:rsid w:val="006B7041"/>
    <w:rsid w:val="006C72D9"/>
    <w:rsid w:val="006D2C6A"/>
    <w:rsid w:val="006F2773"/>
    <w:rsid w:val="006F45C4"/>
    <w:rsid w:val="007303D8"/>
    <w:rsid w:val="0075244A"/>
    <w:rsid w:val="00790098"/>
    <w:rsid w:val="007A1B8A"/>
    <w:rsid w:val="007B1040"/>
    <w:rsid w:val="007C2552"/>
    <w:rsid w:val="007C32C2"/>
    <w:rsid w:val="007D013D"/>
    <w:rsid w:val="007D42FA"/>
    <w:rsid w:val="007E2A6A"/>
    <w:rsid w:val="008106FF"/>
    <w:rsid w:val="008152B5"/>
    <w:rsid w:val="008224F8"/>
    <w:rsid w:val="00831343"/>
    <w:rsid w:val="008357D5"/>
    <w:rsid w:val="00842CEB"/>
    <w:rsid w:val="00861E3F"/>
    <w:rsid w:val="008770F4"/>
    <w:rsid w:val="00881B01"/>
    <w:rsid w:val="008858AD"/>
    <w:rsid w:val="008864DB"/>
    <w:rsid w:val="00896D47"/>
    <w:rsid w:val="008A7EC7"/>
    <w:rsid w:val="008C441B"/>
    <w:rsid w:val="008C7752"/>
    <w:rsid w:val="008D5677"/>
    <w:rsid w:val="008E4514"/>
    <w:rsid w:val="0090323A"/>
    <w:rsid w:val="0090376B"/>
    <w:rsid w:val="00905B4A"/>
    <w:rsid w:val="0091166B"/>
    <w:rsid w:val="00913501"/>
    <w:rsid w:val="00935B37"/>
    <w:rsid w:val="009534A7"/>
    <w:rsid w:val="009829EC"/>
    <w:rsid w:val="00985F7C"/>
    <w:rsid w:val="009933DF"/>
    <w:rsid w:val="009B23B9"/>
    <w:rsid w:val="009B696F"/>
    <w:rsid w:val="009D32FA"/>
    <w:rsid w:val="009D431E"/>
    <w:rsid w:val="009E4135"/>
    <w:rsid w:val="009E714C"/>
    <w:rsid w:val="00A03B43"/>
    <w:rsid w:val="00A57FAE"/>
    <w:rsid w:val="00A61D81"/>
    <w:rsid w:val="00A761AA"/>
    <w:rsid w:val="00A90FDA"/>
    <w:rsid w:val="00A92E71"/>
    <w:rsid w:val="00AC34B6"/>
    <w:rsid w:val="00AD0017"/>
    <w:rsid w:val="00AE238D"/>
    <w:rsid w:val="00AF0B43"/>
    <w:rsid w:val="00AF4E54"/>
    <w:rsid w:val="00AF7C31"/>
    <w:rsid w:val="00B32C42"/>
    <w:rsid w:val="00B51728"/>
    <w:rsid w:val="00B6085A"/>
    <w:rsid w:val="00BA4CB3"/>
    <w:rsid w:val="00BB449B"/>
    <w:rsid w:val="00BB607D"/>
    <w:rsid w:val="00BD27B0"/>
    <w:rsid w:val="00C155A5"/>
    <w:rsid w:val="00C3744C"/>
    <w:rsid w:val="00C431BB"/>
    <w:rsid w:val="00C70478"/>
    <w:rsid w:val="00CA0E81"/>
    <w:rsid w:val="00CB7D02"/>
    <w:rsid w:val="00CC3F43"/>
    <w:rsid w:val="00CC7004"/>
    <w:rsid w:val="00CF2ADF"/>
    <w:rsid w:val="00D12BC1"/>
    <w:rsid w:val="00D56D03"/>
    <w:rsid w:val="00D85081"/>
    <w:rsid w:val="00D97B8A"/>
    <w:rsid w:val="00DA1272"/>
    <w:rsid w:val="00DA2982"/>
    <w:rsid w:val="00DC5623"/>
    <w:rsid w:val="00DF2E2E"/>
    <w:rsid w:val="00E04C5C"/>
    <w:rsid w:val="00E15BB7"/>
    <w:rsid w:val="00E224EA"/>
    <w:rsid w:val="00E23578"/>
    <w:rsid w:val="00E23E4D"/>
    <w:rsid w:val="00E3171C"/>
    <w:rsid w:val="00E749FE"/>
    <w:rsid w:val="00E832A4"/>
    <w:rsid w:val="00EA4869"/>
    <w:rsid w:val="00EB14CE"/>
    <w:rsid w:val="00EC4A6C"/>
    <w:rsid w:val="00ED7ADA"/>
    <w:rsid w:val="00F131EF"/>
    <w:rsid w:val="00F353F6"/>
    <w:rsid w:val="00F5147B"/>
    <w:rsid w:val="00F6305C"/>
    <w:rsid w:val="00F718FF"/>
    <w:rsid w:val="00F80C13"/>
    <w:rsid w:val="00F86A1B"/>
    <w:rsid w:val="00F86A87"/>
    <w:rsid w:val="00F92282"/>
    <w:rsid w:val="00FB3ECA"/>
    <w:rsid w:val="00FC0E04"/>
    <w:rsid w:val="00FE6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0D8E1"/>
  <w15:chartTrackingRefBased/>
  <w15:docId w15:val="{2AF818E7-4669-A046-A5D2-84670FB69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07D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5A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145A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4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32</cp:lastModifiedBy>
  <cp:revision>13</cp:revision>
  <dcterms:created xsi:type="dcterms:W3CDTF">2020-08-01T14:22:00Z</dcterms:created>
  <dcterms:modified xsi:type="dcterms:W3CDTF">2021-07-30T06:13:00Z</dcterms:modified>
</cp:coreProperties>
</file>